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8B8" w:rsidRPr="00BE326F" w:rsidRDefault="007378B8" w:rsidP="007378B8">
      <w:pPr>
        <w:suppressLineNumbers/>
        <w:rPr>
          <w:rFonts w:ascii="Arial" w:hAnsi="Arial" w:cs="Arial"/>
          <w:b/>
          <w:bCs/>
          <w:sz w:val="24"/>
          <w:szCs w:val="24"/>
        </w:rPr>
      </w:pPr>
      <w:r w:rsidRPr="00BE326F">
        <w:rPr>
          <w:rFonts w:ascii="Arial" w:hAnsi="Arial" w:cs="Arial"/>
          <w:b/>
          <w:bCs/>
          <w:sz w:val="24"/>
          <w:szCs w:val="24"/>
        </w:rPr>
        <w:t>Table S1. Primer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6151"/>
      </w:tblGrid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quence </w:t>
            </w:r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1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GTCAACCCAACCACATTC</w:t>
            </w:r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2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AGCTCTCAGATCACGTTTACCT</w:t>
            </w:r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3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CGGAAATTGCTGCTCCCTAcaggaaacagctatgaccatg</w:t>
            </w:r>
            <w:proofErr w:type="spellEnd"/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4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catggtcatagctgtttcctgTAGGGAGCAGCAATTTCCG</w:t>
            </w:r>
            <w:proofErr w:type="spellEnd"/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5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cactggccgtcgttttacaacGCGGATAAACATCCGTCAAAG</w:t>
            </w:r>
            <w:proofErr w:type="spellEnd"/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6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E326F">
              <w:rPr>
                <w:rFonts w:ascii="Arial" w:hAnsi="Arial" w:cs="Arial"/>
                <w:sz w:val="24"/>
                <w:szCs w:val="24"/>
              </w:rPr>
              <w:t>CTTTGACGGATGTTTATCCGCgttgtaaaacgacggccagtg</w:t>
            </w:r>
            <w:proofErr w:type="spellEnd"/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7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GAAAAGTTGAAGAAAAGGATCAATACC</w:t>
            </w:r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8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TCTCAACTGTTTTAATCAACGAATG</w:t>
            </w:r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9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GACACGTTCTGTTGGAGATGG</w:t>
            </w:r>
          </w:p>
        </w:tc>
      </w:tr>
      <w:tr w:rsidR="007378B8" w:rsidRPr="00BE326F" w:rsidTr="000F2BAA"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hs3-10</w:t>
            </w:r>
          </w:p>
        </w:tc>
        <w:tc>
          <w:tcPr>
            <w:tcW w:w="0" w:type="auto"/>
          </w:tcPr>
          <w:p w:rsidR="007378B8" w:rsidRPr="00BE326F" w:rsidRDefault="007378B8" w:rsidP="000F2BAA">
            <w:pPr>
              <w:suppressLineNumbers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326F">
              <w:rPr>
                <w:rFonts w:ascii="Arial" w:hAnsi="Arial" w:cs="Arial"/>
                <w:sz w:val="24"/>
                <w:szCs w:val="24"/>
              </w:rPr>
              <w:t>CTGTAAGTTCCTAACGCGAAACG</w:t>
            </w:r>
          </w:p>
        </w:tc>
      </w:tr>
    </w:tbl>
    <w:p w:rsidR="007378B8" w:rsidRPr="00BE326F" w:rsidRDefault="007378B8" w:rsidP="007378B8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:rsidR="008F0452" w:rsidRDefault="007378B8">
      <w:bookmarkStart w:id="0" w:name="_GoBack"/>
      <w:bookmarkEnd w:id="0"/>
    </w:p>
    <w:sectPr w:rsidR="008F0452" w:rsidSect="0083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B8"/>
    <w:rsid w:val="000731AF"/>
    <w:rsid w:val="00087704"/>
    <w:rsid w:val="000A58A3"/>
    <w:rsid w:val="000B1D38"/>
    <w:rsid w:val="000B7FA3"/>
    <w:rsid w:val="000C0789"/>
    <w:rsid w:val="000F2503"/>
    <w:rsid w:val="00130CBA"/>
    <w:rsid w:val="00166071"/>
    <w:rsid w:val="001C154C"/>
    <w:rsid w:val="0020436A"/>
    <w:rsid w:val="00224667"/>
    <w:rsid w:val="00247503"/>
    <w:rsid w:val="002740CA"/>
    <w:rsid w:val="0028646F"/>
    <w:rsid w:val="002D3229"/>
    <w:rsid w:val="00306622"/>
    <w:rsid w:val="003338B8"/>
    <w:rsid w:val="00412C9F"/>
    <w:rsid w:val="00431AAB"/>
    <w:rsid w:val="004710D1"/>
    <w:rsid w:val="004C3A61"/>
    <w:rsid w:val="005167F4"/>
    <w:rsid w:val="00537600"/>
    <w:rsid w:val="00565265"/>
    <w:rsid w:val="005A0041"/>
    <w:rsid w:val="005B3209"/>
    <w:rsid w:val="005E42F0"/>
    <w:rsid w:val="00674ED1"/>
    <w:rsid w:val="00692849"/>
    <w:rsid w:val="00700740"/>
    <w:rsid w:val="007378B8"/>
    <w:rsid w:val="00743245"/>
    <w:rsid w:val="00750B7A"/>
    <w:rsid w:val="007701CE"/>
    <w:rsid w:val="00781C4C"/>
    <w:rsid w:val="00785AD5"/>
    <w:rsid w:val="00785B88"/>
    <w:rsid w:val="007A4800"/>
    <w:rsid w:val="007B3937"/>
    <w:rsid w:val="007E65B4"/>
    <w:rsid w:val="008316FD"/>
    <w:rsid w:val="00857209"/>
    <w:rsid w:val="008A17C0"/>
    <w:rsid w:val="00911C08"/>
    <w:rsid w:val="009203B0"/>
    <w:rsid w:val="009260A8"/>
    <w:rsid w:val="00934FE8"/>
    <w:rsid w:val="0095785E"/>
    <w:rsid w:val="00970C3B"/>
    <w:rsid w:val="009F3CB4"/>
    <w:rsid w:val="00A82219"/>
    <w:rsid w:val="00A857A9"/>
    <w:rsid w:val="00B21E12"/>
    <w:rsid w:val="00B52307"/>
    <w:rsid w:val="00B77635"/>
    <w:rsid w:val="00BA66C4"/>
    <w:rsid w:val="00C63C2A"/>
    <w:rsid w:val="00CE0C9E"/>
    <w:rsid w:val="00D2583C"/>
    <w:rsid w:val="00DA4C1A"/>
    <w:rsid w:val="00DF5EB5"/>
    <w:rsid w:val="00E0252B"/>
    <w:rsid w:val="00E41669"/>
    <w:rsid w:val="00EA3E0F"/>
    <w:rsid w:val="00EB43F4"/>
    <w:rsid w:val="00EC3A87"/>
    <w:rsid w:val="00ED18CD"/>
    <w:rsid w:val="00EF0C3C"/>
    <w:rsid w:val="00F70E44"/>
    <w:rsid w:val="00FD4063"/>
    <w:rsid w:val="00FD721D"/>
    <w:rsid w:val="00FD7491"/>
    <w:rsid w:val="00FE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A51249B-1548-2343-A884-E59048F0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8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8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ge</dc:creator>
  <cp:keywords/>
  <dc:description/>
  <cp:lastModifiedBy>lodge</cp:lastModifiedBy>
  <cp:revision>1</cp:revision>
  <dcterms:created xsi:type="dcterms:W3CDTF">2019-12-20T20:38:00Z</dcterms:created>
  <dcterms:modified xsi:type="dcterms:W3CDTF">2019-12-20T20:38:00Z</dcterms:modified>
</cp:coreProperties>
</file>